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4E39D8" w14:textId="4B66E748" w:rsidR="00A42F6C" w:rsidRPr="00B16510" w:rsidRDefault="00A42F6C" w:rsidP="00A42F6C">
      <w:pPr>
        <w:spacing w:before="100" w:beforeAutospacing="1" w:after="100" w:afterAutospacing="1"/>
        <w:rPr>
          <w:rFonts w:ascii="Arial" w:hAnsi="Arial" w:cs="Arial"/>
        </w:rPr>
      </w:pPr>
      <w:r>
        <w:rPr>
          <w:rFonts w:ascii="Arial" w:hAnsi="Arial" w:cs="Arial"/>
        </w:rPr>
        <w:t>Figure 2-6</w:t>
      </w:r>
      <w:r w:rsidRPr="00B16510">
        <w:rPr>
          <w:rFonts w:ascii="Arial" w:hAnsi="Arial" w:cs="Arial"/>
        </w:rPr>
        <w:t xml:space="preserve"> | 1-way ANOVA corresponding to comparison of recovery rate constant across regions/layers with Sidak’s multiple comparisons test (Fig</w:t>
      </w:r>
      <w:r w:rsidR="002A4697">
        <w:rPr>
          <w:rFonts w:ascii="Arial" w:hAnsi="Arial" w:cs="Arial"/>
        </w:rPr>
        <w:t>.</w:t>
      </w:r>
      <w:bookmarkStart w:id="0" w:name="_GoBack"/>
      <w:bookmarkEnd w:id="0"/>
      <w:r w:rsidRPr="00B16510">
        <w:rPr>
          <w:rFonts w:ascii="Arial" w:hAnsi="Arial" w:cs="Arial"/>
        </w:rPr>
        <w:t xml:space="preserve"> 2g)</w:t>
      </w:r>
    </w:p>
    <w:tbl>
      <w:tblPr>
        <w:tblW w:w="9360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808"/>
        <w:gridCol w:w="1440"/>
        <w:gridCol w:w="1170"/>
        <w:gridCol w:w="1170"/>
        <w:gridCol w:w="1440"/>
        <w:gridCol w:w="1332"/>
      </w:tblGrid>
      <w:tr w:rsidR="00A42F6C" w14:paraId="1EA8839A" w14:textId="77777777" w:rsidTr="00233F44">
        <w:tc>
          <w:tcPr>
            <w:tcW w:w="28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0E12ED" w14:textId="77777777" w:rsidR="00A42F6C" w:rsidRDefault="00A42F6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ANOVA table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F8C086" w14:textId="77777777" w:rsidR="00A42F6C" w:rsidRDefault="00A42F6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SS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FEB7E3" w14:textId="77777777" w:rsidR="00A42F6C" w:rsidRDefault="00A42F6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DF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E15CD3" w14:textId="77777777" w:rsidR="00A42F6C" w:rsidRDefault="00A42F6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MS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B2F0ED" w14:textId="77777777" w:rsidR="00A42F6C" w:rsidRDefault="00A42F6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F (DFn, DFd)</w:t>
            </w:r>
          </w:p>
        </w:tc>
        <w:tc>
          <w:tcPr>
            <w:tcW w:w="133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D1B20E" w14:textId="77777777" w:rsidR="00A42F6C" w:rsidRDefault="00A42F6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P value</w:t>
            </w:r>
          </w:p>
        </w:tc>
      </w:tr>
      <w:tr w:rsidR="00A42F6C" w14:paraId="1F15291D" w14:textId="77777777" w:rsidTr="00233F44">
        <w:tblPrEx>
          <w:tblBorders>
            <w:top w:val="none" w:sz="0" w:space="0" w:color="auto"/>
          </w:tblBorders>
        </w:tblPrEx>
        <w:tc>
          <w:tcPr>
            <w:tcW w:w="28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CD6D7B" w14:textId="77777777" w:rsidR="00A42F6C" w:rsidRDefault="00A42F6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Treatment (between columns)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00EDECEA" w14:textId="77777777" w:rsidR="00A42F6C" w:rsidRDefault="00A42F6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3.625</w:t>
            </w:r>
          </w:p>
        </w:tc>
        <w:tc>
          <w:tcPr>
            <w:tcW w:w="1170" w:type="dxa"/>
            <w:tcBorders>
              <w:bottom w:val="single" w:sz="8" w:space="0" w:color="auto"/>
              <w:right w:val="single" w:sz="8" w:space="0" w:color="auto"/>
            </w:tcBorders>
          </w:tcPr>
          <w:p w14:paraId="42A68FB2" w14:textId="77777777" w:rsidR="00A42F6C" w:rsidRDefault="00A42F6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</w:t>
            </w:r>
          </w:p>
        </w:tc>
        <w:tc>
          <w:tcPr>
            <w:tcW w:w="1170" w:type="dxa"/>
            <w:tcBorders>
              <w:bottom w:val="single" w:sz="8" w:space="0" w:color="auto"/>
              <w:right w:val="single" w:sz="8" w:space="0" w:color="auto"/>
            </w:tcBorders>
          </w:tcPr>
          <w:p w14:paraId="0AE36C78" w14:textId="77777777" w:rsidR="00A42F6C" w:rsidRDefault="00A42F6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.813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51C4FD80" w14:textId="77777777" w:rsidR="00A42F6C" w:rsidRDefault="00A42F6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F (2, 1565) = 4.369</w:t>
            </w:r>
          </w:p>
        </w:tc>
        <w:tc>
          <w:tcPr>
            <w:tcW w:w="1332" w:type="dxa"/>
            <w:tcBorders>
              <w:bottom w:val="single" w:sz="8" w:space="0" w:color="auto"/>
              <w:right w:val="single" w:sz="8" w:space="0" w:color="auto"/>
            </w:tcBorders>
          </w:tcPr>
          <w:p w14:paraId="0D3E0366" w14:textId="77777777" w:rsidR="00A42F6C" w:rsidRDefault="00A42F6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P=0.0128</w:t>
            </w:r>
          </w:p>
        </w:tc>
      </w:tr>
      <w:tr w:rsidR="00A42F6C" w14:paraId="6554496A" w14:textId="77777777" w:rsidTr="00233F44">
        <w:tblPrEx>
          <w:tblBorders>
            <w:top w:val="none" w:sz="0" w:space="0" w:color="auto"/>
          </w:tblBorders>
        </w:tblPrEx>
        <w:tc>
          <w:tcPr>
            <w:tcW w:w="28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D6F4D6" w14:textId="77777777" w:rsidR="00A42F6C" w:rsidRDefault="00A42F6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Residual (within columns)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167B6B2B" w14:textId="77777777" w:rsidR="00A42F6C" w:rsidRDefault="00A42F6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649.3</w:t>
            </w:r>
          </w:p>
        </w:tc>
        <w:tc>
          <w:tcPr>
            <w:tcW w:w="1170" w:type="dxa"/>
            <w:tcBorders>
              <w:bottom w:val="single" w:sz="8" w:space="0" w:color="auto"/>
              <w:right w:val="single" w:sz="8" w:space="0" w:color="auto"/>
            </w:tcBorders>
          </w:tcPr>
          <w:p w14:paraId="17CB17A8" w14:textId="77777777" w:rsidR="00A42F6C" w:rsidRDefault="00A42F6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565</w:t>
            </w:r>
          </w:p>
        </w:tc>
        <w:tc>
          <w:tcPr>
            <w:tcW w:w="1170" w:type="dxa"/>
            <w:tcBorders>
              <w:bottom w:val="single" w:sz="8" w:space="0" w:color="auto"/>
              <w:right w:val="single" w:sz="8" w:space="0" w:color="auto"/>
            </w:tcBorders>
          </w:tcPr>
          <w:p w14:paraId="655742FF" w14:textId="77777777" w:rsidR="00A42F6C" w:rsidRDefault="00A42F6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4149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5FB22EF7" w14:textId="77777777" w:rsidR="00A42F6C" w:rsidRDefault="00A42F6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  <w:tc>
          <w:tcPr>
            <w:tcW w:w="1332" w:type="dxa"/>
            <w:tcBorders>
              <w:bottom w:val="single" w:sz="8" w:space="0" w:color="auto"/>
              <w:right w:val="single" w:sz="8" w:space="0" w:color="auto"/>
            </w:tcBorders>
          </w:tcPr>
          <w:p w14:paraId="51C09D02" w14:textId="77777777" w:rsidR="00A42F6C" w:rsidRDefault="00A42F6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</w:tr>
      <w:tr w:rsidR="00A42F6C" w14:paraId="5EB99C74" w14:textId="77777777" w:rsidTr="00233F44">
        <w:tc>
          <w:tcPr>
            <w:tcW w:w="28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9152BA" w14:textId="77777777" w:rsidR="00A42F6C" w:rsidRDefault="00A42F6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Total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7B1FA6FF" w14:textId="77777777" w:rsidR="00A42F6C" w:rsidRDefault="00A42F6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652.9</w:t>
            </w:r>
          </w:p>
        </w:tc>
        <w:tc>
          <w:tcPr>
            <w:tcW w:w="1170" w:type="dxa"/>
            <w:tcBorders>
              <w:bottom w:val="single" w:sz="8" w:space="0" w:color="auto"/>
              <w:right w:val="single" w:sz="8" w:space="0" w:color="auto"/>
            </w:tcBorders>
          </w:tcPr>
          <w:p w14:paraId="0856878A" w14:textId="77777777" w:rsidR="00A42F6C" w:rsidRDefault="00A42F6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567</w:t>
            </w:r>
          </w:p>
        </w:tc>
        <w:tc>
          <w:tcPr>
            <w:tcW w:w="1170" w:type="dxa"/>
            <w:tcBorders>
              <w:bottom w:val="single" w:sz="8" w:space="0" w:color="auto"/>
              <w:right w:val="single" w:sz="8" w:space="0" w:color="auto"/>
            </w:tcBorders>
          </w:tcPr>
          <w:p w14:paraId="7A9A7931" w14:textId="77777777" w:rsidR="00A42F6C" w:rsidRDefault="00A42F6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1328589F" w14:textId="77777777" w:rsidR="00A42F6C" w:rsidRDefault="00A42F6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  <w:tc>
          <w:tcPr>
            <w:tcW w:w="1332" w:type="dxa"/>
            <w:tcBorders>
              <w:bottom w:val="single" w:sz="8" w:space="0" w:color="auto"/>
              <w:right w:val="single" w:sz="8" w:space="0" w:color="auto"/>
            </w:tcBorders>
          </w:tcPr>
          <w:p w14:paraId="0DDC7D25" w14:textId="77777777" w:rsidR="00A42F6C" w:rsidRDefault="00A42F6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</w:tr>
    </w:tbl>
    <w:p w14:paraId="11B3E7D5" w14:textId="77777777" w:rsidR="00A42F6C" w:rsidRPr="00B16510" w:rsidRDefault="00A42F6C" w:rsidP="00A42F6C">
      <w:pPr>
        <w:spacing w:before="100" w:beforeAutospacing="1" w:after="100" w:afterAutospacing="1"/>
        <w:rPr>
          <w:rFonts w:ascii="Arial" w:hAnsi="Arial" w:cs="Arial"/>
        </w:rPr>
      </w:pPr>
    </w:p>
    <w:tbl>
      <w:tblPr>
        <w:tblW w:w="9378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1419"/>
        <w:gridCol w:w="2361"/>
        <w:gridCol w:w="1260"/>
        <w:gridCol w:w="2070"/>
      </w:tblGrid>
      <w:tr w:rsidR="00A42F6C" w14:paraId="261E1F73" w14:textId="77777777" w:rsidTr="00233F44"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D19A1D" w14:textId="77777777" w:rsidR="00A42F6C" w:rsidRDefault="00A42F6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Sidak's multiple comparisons test</w:t>
            </w:r>
          </w:p>
        </w:tc>
        <w:tc>
          <w:tcPr>
            <w:tcW w:w="141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122C2B" w14:textId="77777777" w:rsidR="00A42F6C" w:rsidRDefault="00A42F6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Mean Diff.</w:t>
            </w:r>
          </w:p>
        </w:tc>
        <w:tc>
          <w:tcPr>
            <w:tcW w:w="236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353B19" w14:textId="77777777" w:rsidR="00A42F6C" w:rsidRDefault="00A42F6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95.00% CI of diff.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2900E0" w14:textId="77777777" w:rsidR="00A42F6C" w:rsidRDefault="00A42F6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Summary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138690" w14:textId="77777777" w:rsidR="00A42F6C" w:rsidRDefault="00A42F6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Adjusted P Value</w:t>
            </w:r>
          </w:p>
        </w:tc>
      </w:tr>
      <w:tr w:rsidR="00A42F6C" w14:paraId="3AC3CF0E" w14:textId="77777777" w:rsidTr="00233F44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A95026" w14:textId="77777777" w:rsidR="00A42F6C" w:rsidRDefault="00A42F6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L5V vs. L5M</w:t>
            </w:r>
          </w:p>
        </w:tc>
        <w:tc>
          <w:tcPr>
            <w:tcW w:w="1419" w:type="dxa"/>
            <w:tcBorders>
              <w:bottom w:val="single" w:sz="8" w:space="0" w:color="auto"/>
              <w:right w:val="single" w:sz="8" w:space="0" w:color="auto"/>
            </w:tcBorders>
          </w:tcPr>
          <w:p w14:paraId="3674A5AF" w14:textId="77777777" w:rsidR="00A42F6C" w:rsidRDefault="00A42F6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-0.07540</w:t>
            </w:r>
          </w:p>
        </w:tc>
        <w:tc>
          <w:tcPr>
            <w:tcW w:w="2361" w:type="dxa"/>
            <w:tcBorders>
              <w:bottom w:val="single" w:sz="8" w:space="0" w:color="auto"/>
              <w:right w:val="single" w:sz="8" w:space="0" w:color="auto"/>
            </w:tcBorders>
          </w:tcPr>
          <w:p w14:paraId="3405095C" w14:textId="77777777" w:rsidR="00A42F6C" w:rsidRDefault="00A42F6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-0.1676 to 0.01682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4044DFA5" w14:textId="77777777" w:rsidR="00A42F6C" w:rsidRDefault="00A42F6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s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2D4492E3" w14:textId="77777777" w:rsidR="00A42F6C" w:rsidRDefault="00A42F6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1449</w:t>
            </w:r>
          </w:p>
        </w:tc>
      </w:tr>
      <w:tr w:rsidR="00A42F6C" w14:paraId="67E923CF" w14:textId="77777777" w:rsidTr="00233F44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EB1598" w14:textId="77777777" w:rsidR="00A42F6C" w:rsidRDefault="00A42F6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L5V vs. L2/3V</w:t>
            </w:r>
          </w:p>
        </w:tc>
        <w:tc>
          <w:tcPr>
            <w:tcW w:w="1419" w:type="dxa"/>
            <w:tcBorders>
              <w:bottom w:val="single" w:sz="8" w:space="0" w:color="auto"/>
              <w:right w:val="single" w:sz="8" w:space="0" w:color="auto"/>
            </w:tcBorders>
          </w:tcPr>
          <w:p w14:paraId="49A822F6" w14:textId="77777777" w:rsidR="00A42F6C" w:rsidRDefault="00A42F6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04200</w:t>
            </w:r>
          </w:p>
        </w:tc>
        <w:tc>
          <w:tcPr>
            <w:tcW w:w="2361" w:type="dxa"/>
            <w:tcBorders>
              <w:bottom w:val="single" w:sz="8" w:space="0" w:color="auto"/>
              <w:right w:val="single" w:sz="8" w:space="0" w:color="auto"/>
            </w:tcBorders>
          </w:tcPr>
          <w:p w14:paraId="525220CA" w14:textId="77777777" w:rsidR="00A42F6C" w:rsidRDefault="00A42F6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-0.05533 to 0.1393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33C0D507" w14:textId="77777777" w:rsidR="00A42F6C" w:rsidRDefault="00A42F6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s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07B939C0" w14:textId="77777777" w:rsidR="00A42F6C" w:rsidRDefault="00A42F6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6607</w:t>
            </w:r>
          </w:p>
        </w:tc>
      </w:tr>
      <w:tr w:rsidR="00A42F6C" w14:paraId="359DF6D9" w14:textId="77777777" w:rsidTr="00233F44">
        <w:tc>
          <w:tcPr>
            <w:tcW w:w="226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0FAAB7" w14:textId="77777777" w:rsidR="00A42F6C" w:rsidRDefault="00A42F6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L5M vs. L2/3V</w:t>
            </w:r>
          </w:p>
        </w:tc>
        <w:tc>
          <w:tcPr>
            <w:tcW w:w="1419" w:type="dxa"/>
            <w:tcBorders>
              <w:bottom w:val="single" w:sz="8" w:space="0" w:color="auto"/>
              <w:right w:val="single" w:sz="8" w:space="0" w:color="auto"/>
            </w:tcBorders>
          </w:tcPr>
          <w:p w14:paraId="52152B9C" w14:textId="77777777" w:rsidR="00A42F6C" w:rsidRDefault="00A42F6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1174</w:t>
            </w:r>
          </w:p>
        </w:tc>
        <w:tc>
          <w:tcPr>
            <w:tcW w:w="2361" w:type="dxa"/>
            <w:tcBorders>
              <w:bottom w:val="single" w:sz="8" w:space="0" w:color="auto"/>
              <w:right w:val="single" w:sz="8" w:space="0" w:color="auto"/>
            </w:tcBorders>
          </w:tcPr>
          <w:p w14:paraId="1136E6B4" w14:textId="77777777" w:rsidR="00A42F6C" w:rsidRDefault="00A42F6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01994 to 0.2148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023D3181" w14:textId="77777777" w:rsidR="00A42F6C" w:rsidRDefault="00A42F6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*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00A0D87D" w14:textId="77777777" w:rsidR="00A42F6C" w:rsidRDefault="00A42F6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0121</w:t>
            </w:r>
          </w:p>
        </w:tc>
      </w:tr>
    </w:tbl>
    <w:p w14:paraId="0813BF97" w14:textId="77777777" w:rsidR="00A42F6C" w:rsidRPr="00B16510" w:rsidRDefault="00A42F6C" w:rsidP="00A42F6C">
      <w:pPr>
        <w:spacing w:before="100" w:beforeAutospacing="1" w:after="100" w:afterAutospacing="1"/>
        <w:rPr>
          <w:rFonts w:ascii="Arial" w:hAnsi="Arial" w:cs="Arial"/>
        </w:rPr>
      </w:pPr>
    </w:p>
    <w:p w14:paraId="78A9C5A4" w14:textId="77777777" w:rsidR="00F52D95" w:rsidRDefault="00F52D95"/>
    <w:sectPr w:rsidR="00F52D95" w:rsidSect="00B30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F6C"/>
    <w:rsid w:val="00130F98"/>
    <w:rsid w:val="00287F10"/>
    <w:rsid w:val="002A4697"/>
    <w:rsid w:val="003D7788"/>
    <w:rsid w:val="004C541D"/>
    <w:rsid w:val="005527F3"/>
    <w:rsid w:val="005922C7"/>
    <w:rsid w:val="005A5D08"/>
    <w:rsid w:val="005E7E75"/>
    <w:rsid w:val="006C7416"/>
    <w:rsid w:val="00A42F6C"/>
    <w:rsid w:val="00AD7557"/>
    <w:rsid w:val="00AF44BC"/>
    <w:rsid w:val="00B3004E"/>
    <w:rsid w:val="00BE3678"/>
    <w:rsid w:val="00C24727"/>
    <w:rsid w:val="00C867A6"/>
    <w:rsid w:val="00D64A00"/>
    <w:rsid w:val="00EF56BE"/>
    <w:rsid w:val="00EF6E48"/>
    <w:rsid w:val="00F4273F"/>
    <w:rsid w:val="00F52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9A395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42F6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2</Characters>
  <Application>Microsoft Macintosh Word</Application>
  <DocSecurity>0</DocSecurity>
  <Lines>4</Lines>
  <Paragraphs>1</Paragraphs>
  <ScaleCrop>false</ScaleCrop>
  <LinksUpToDate>false</LinksUpToDate>
  <CharactersWithSpaces>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wen Chen</dc:creator>
  <cp:keywords/>
  <dc:description/>
  <cp:lastModifiedBy>Haiwen Chen</cp:lastModifiedBy>
  <cp:revision>2</cp:revision>
  <dcterms:created xsi:type="dcterms:W3CDTF">2021-04-16T17:36:00Z</dcterms:created>
  <dcterms:modified xsi:type="dcterms:W3CDTF">2021-04-16T17:54:00Z</dcterms:modified>
</cp:coreProperties>
</file>